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196DF" w14:textId="045DE99E" w:rsidR="00994A3D" w:rsidRPr="00DC70F8" w:rsidRDefault="00654E8F" w:rsidP="00DC70F8">
      <w:pPr>
        <w:pStyle w:val="SupplementaryMaterial"/>
        <w:rPr>
          <w:b w:val="0"/>
        </w:rPr>
      </w:pPr>
      <w:r w:rsidRPr="001549D3">
        <w:t>Supplementary Material</w:t>
      </w:r>
    </w:p>
    <w:p w14:paraId="3F2376E4" w14:textId="77777777" w:rsidR="0009038D" w:rsidRDefault="0009038D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3143D529" w14:textId="7752D0DC" w:rsidR="002D52AA" w:rsidRPr="002D52AA" w:rsidRDefault="00A874F5" w:rsidP="002D52AA">
      <w:pPr>
        <w:rPr>
          <w:b/>
        </w:rPr>
      </w:pPr>
      <w:r>
        <w:rPr>
          <w:b/>
        </w:rPr>
        <w:lastRenderedPageBreak/>
        <w:t>Supplementary</w:t>
      </w:r>
      <w:r w:rsidRPr="002D52AA">
        <w:rPr>
          <w:b/>
        </w:rPr>
        <w:t xml:space="preserve"> </w:t>
      </w:r>
      <w:r w:rsidR="002D52AA" w:rsidRPr="002D52AA">
        <w:rPr>
          <w:b/>
        </w:rPr>
        <w:t>table 1: Results from multinomial logistic regression across negative experiences on social media. Subjective socioeconomic status as independent variable (reference group; high SES (8-10)) and negative experiences (base category; never) on social media as dependent variable. Crude associations and adjusted for age and gender.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1"/>
        <w:gridCol w:w="1992"/>
        <w:gridCol w:w="770"/>
        <w:gridCol w:w="2004"/>
        <w:gridCol w:w="770"/>
      </w:tblGrid>
      <w:tr w:rsidR="002D52AA" w:rsidRPr="004F30C6" w14:paraId="6B9EB1F4" w14:textId="77777777" w:rsidTr="00026E9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5541C4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i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C8B4B2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Crude, </w:t>
            </w:r>
          </w:p>
          <w:p w14:paraId="0DC90F39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i/>
                <w:sz w:val="16"/>
                <w:szCs w:val="16"/>
              </w:rPr>
              <w:t>relative risk ratio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59A93D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i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BE7775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i/>
                <w:sz w:val="16"/>
                <w:szCs w:val="16"/>
              </w:rPr>
              <w:t xml:space="preserve">Adjusted, </w:t>
            </w:r>
          </w:p>
          <w:p w14:paraId="24F9855E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i/>
                <w:sz w:val="16"/>
                <w:szCs w:val="16"/>
              </w:rPr>
              <w:t>relative risk ratio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7E3407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i/>
                <w:sz w:val="16"/>
                <w:szCs w:val="16"/>
              </w:rPr>
              <w:t>p-value</w:t>
            </w:r>
          </w:p>
        </w:tc>
      </w:tr>
      <w:tr w:rsidR="002D52AA" w:rsidRPr="004F30C6" w14:paraId="7B74D083" w14:textId="77777777" w:rsidTr="00026E9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1DCD6F" w14:textId="77777777" w:rsidR="002D52AA" w:rsidRPr="004F30C6" w:rsidRDefault="002D52AA" w:rsidP="002D52AA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Unwanted attention from strangers (V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5EF577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Base category (Neve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FB9D6A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D2B46A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 xml:space="preserve">Base category </w:t>
            </w:r>
          </w:p>
          <w:p w14:paraId="5A60163B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(Neve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41B977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4F30C6" w:rsidRPr="004F30C6" w14:paraId="135EDD10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7019F7" w14:textId="77777777" w:rsidR="004F30C6" w:rsidRPr="004F30C6" w:rsidRDefault="004F30C6" w:rsidP="004F30C6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Seldom, low SES (0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A0F39F" w14:textId="00F0C3CA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1.72 (1.14-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AEDAE7" w14:textId="534F6B77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1095FA" w14:textId="67395FB0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1.51 (1.03-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566B4A" w14:textId="168FC79E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0.034</w:t>
            </w:r>
          </w:p>
        </w:tc>
      </w:tr>
      <w:tr w:rsidR="004F30C6" w:rsidRPr="004F30C6" w14:paraId="04691CAE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5366DC" w14:textId="77777777" w:rsidR="004F30C6" w:rsidRPr="004F30C6" w:rsidRDefault="004F30C6" w:rsidP="004F30C6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Sometimes or more, low SES (0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9DDAAA" w14:textId="362B22C0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1.82 (1.25-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DA964E" w14:textId="64C8680B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C5136A" w14:textId="46D3D2BD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1.41 (0.98-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86A4B1" w14:textId="41F6DE2C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0.064</w:t>
            </w:r>
          </w:p>
        </w:tc>
      </w:tr>
      <w:tr w:rsidR="004F30C6" w:rsidRPr="004F30C6" w14:paraId="01FE3367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7DF4C9" w14:textId="77777777" w:rsidR="004F30C6" w:rsidRPr="004F30C6" w:rsidRDefault="004F30C6" w:rsidP="004F30C6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Seldom, medium SES (5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2497FD" w14:textId="02AB8C1B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1.18 (0.96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E79E00" w14:textId="1D77A982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A53EB6" w14:textId="52E5823A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1.09 (0.86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63CEB8" w14:textId="2C3FA2AD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0.491</w:t>
            </w:r>
          </w:p>
        </w:tc>
      </w:tr>
      <w:tr w:rsidR="004F30C6" w:rsidRPr="004F30C6" w14:paraId="6CBBCA13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069FA2" w14:textId="77777777" w:rsidR="004F30C6" w:rsidRPr="004F30C6" w:rsidRDefault="004F30C6" w:rsidP="004F30C6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Sometimes or more, medium SES (5-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26B995" w14:textId="4CE437A1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1.32 (1.14-1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AA6EA9" w14:textId="5CB5C36C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640197" w14:textId="40312173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1.15 (0.96-1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9DE089" w14:textId="36231474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0.127</w:t>
            </w:r>
          </w:p>
        </w:tc>
      </w:tr>
      <w:tr w:rsidR="002D52AA" w:rsidRPr="004F30C6" w14:paraId="629E3BC0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4420BA" w14:textId="77777777" w:rsidR="002D52AA" w:rsidRPr="004F30C6" w:rsidRDefault="002D52AA" w:rsidP="002D52AA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Others share pictures/videos (V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A87A13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Base category (Neve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602A80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4B7D96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 xml:space="preserve">Base category </w:t>
            </w:r>
          </w:p>
          <w:p w14:paraId="041DE4E6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(Neve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E2F358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4F30C6" w:rsidRPr="004F30C6" w14:paraId="32FB9B1A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672B36" w14:textId="77777777" w:rsidR="004F30C6" w:rsidRPr="004F30C6" w:rsidRDefault="004F30C6" w:rsidP="004F30C6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Seldom, low SES (0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F1971F" w14:textId="27AE83C3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1.78 (1.36-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3F7EAB" w14:textId="73309162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EB2A14" w14:textId="06E55051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1.74 (1.30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BA37CD" w14:textId="09E11469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4F30C6" w:rsidRPr="004F30C6" w14:paraId="79ADD4C9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79F003" w14:textId="77777777" w:rsidR="004F30C6" w:rsidRPr="004F30C6" w:rsidRDefault="004F30C6" w:rsidP="004F30C6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Sometimes or more, low SES (0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F98C70" w14:textId="08837483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1.45 (0.90-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8D8D83" w14:textId="0AEFEB39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7AB8DA" w14:textId="22DB5CE6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1.47 (0.90-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124A01" w14:textId="71F8F138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0.127</w:t>
            </w:r>
          </w:p>
        </w:tc>
      </w:tr>
      <w:tr w:rsidR="004F30C6" w:rsidRPr="004F30C6" w14:paraId="1E47AEFA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C92DB7" w14:textId="77777777" w:rsidR="004F30C6" w:rsidRPr="004F30C6" w:rsidRDefault="004F30C6" w:rsidP="004F30C6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Seldom, medium SES (5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EB8159" w14:textId="34803544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1.44 (1.24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CE1232" w14:textId="459689E5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9CBA23" w14:textId="7BC353BA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1.39 (1.20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9DD6D7" w14:textId="560BBF55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4F30C6" w:rsidRPr="004F30C6" w14:paraId="4EDAB2EB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10817D" w14:textId="77777777" w:rsidR="004F30C6" w:rsidRPr="004F30C6" w:rsidRDefault="004F30C6" w:rsidP="004F30C6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Sometimes or more, medium SES (5-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447BFD" w14:textId="7ED0D889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1.17 (0.99-1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55821D" w14:textId="5788BFE6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6D46EA" w14:textId="32FDE97E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1.16 (0.96-1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463135" w14:textId="7EB4B0E3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0.135</w:t>
            </w:r>
          </w:p>
        </w:tc>
      </w:tr>
      <w:tr w:rsidR="002D52AA" w:rsidRPr="004F30C6" w14:paraId="284A39CA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0EBFB5" w14:textId="77777777" w:rsidR="002D52AA" w:rsidRPr="004F30C6" w:rsidRDefault="002D52AA" w:rsidP="002D52AA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Receive unwanted nude pictures/</w:t>
            </w:r>
            <w:proofErr w:type="spellStart"/>
            <w:r w:rsidRPr="004F30C6">
              <w:rPr>
                <w:rFonts w:ascii="Arial" w:hAnsi="Arial" w:cs="Arial"/>
                <w:b/>
                <w:sz w:val="16"/>
                <w:szCs w:val="16"/>
              </w:rPr>
              <w:t>sexualised</w:t>
            </w:r>
            <w:proofErr w:type="spellEnd"/>
            <w:r w:rsidRPr="004F30C6">
              <w:rPr>
                <w:rFonts w:ascii="Arial" w:hAnsi="Arial" w:cs="Arial"/>
                <w:b/>
                <w:sz w:val="16"/>
                <w:szCs w:val="16"/>
              </w:rPr>
              <w:t xml:space="preserve"> content (V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DD5087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Base category (Neve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6739B7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1DDFD3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 xml:space="preserve">Base category </w:t>
            </w:r>
          </w:p>
          <w:p w14:paraId="202059ED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(Neve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269C63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4F30C6" w:rsidRPr="004F30C6" w14:paraId="18E6993E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97BA39" w14:textId="77777777" w:rsidR="004F30C6" w:rsidRPr="004F30C6" w:rsidRDefault="004F30C6" w:rsidP="004F30C6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Seldom, low SES (0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CFED41" w14:textId="6428932A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1.68 (1.17-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CDBA92" w14:textId="0F97793B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7B325A" w14:textId="7C6BCEB4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1.50 (1.05-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479332" w14:textId="60097B2C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0.025</w:t>
            </w:r>
          </w:p>
        </w:tc>
      </w:tr>
      <w:tr w:rsidR="004F30C6" w:rsidRPr="004F30C6" w14:paraId="4C37317F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919C37" w14:textId="77777777" w:rsidR="004F30C6" w:rsidRPr="004F30C6" w:rsidRDefault="004F30C6" w:rsidP="004F30C6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Sometimes or more, low SES (0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22C8C4" w14:textId="7FCD359F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1.67 (1.17-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7CD86E" w14:textId="5465DF68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87A38B" w14:textId="09DC750E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1.47 (1.03-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99CC15" w14:textId="6DB09A11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0.034</w:t>
            </w:r>
          </w:p>
        </w:tc>
      </w:tr>
      <w:tr w:rsidR="004F30C6" w:rsidRPr="004F30C6" w14:paraId="2604F452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72B63E" w14:textId="77777777" w:rsidR="004F30C6" w:rsidRPr="004F30C6" w:rsidRDefault="004F30C6" w:rsidP="004F30C6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Seldom, medium SES (5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C651F2" w14:textId="255A2732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1.10 (0.90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42A0A1" w14:textId="6E34DBA6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193A07" w14:textId="09997CAB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1.01 (0.82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D3C3A3" w14:textId="0830AE15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0.913</w:t>
            </w:r>
          </w:p>
        </w:tc>
      </w:tr>
      <w:tr w:rsidR="004F30C6" w:rsidRPr="004F30C6" w14:paraId="03DE4196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1DB8CB" w14:textId="77777777" w:rsidR="004F30C6" w:rsidRPr="004F30C6" w:rsidRDefault="004F30C6" w:rsidP="004F30C6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Sometimes or more, medium SES (5-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4716C4" w14:textId="7C0A8137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1.13 (0.96-1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4140EF" w14:textId="7F479720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64E198" w14:textId="075C0601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1.03 (0.86-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2F7D14" w14:textId="0A93FF92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0.753</w:t>
            </w:r>
          </w:p>
        </w:tc>
      </w:tr>
      <w:tr w:rsidR="002D52AA" w:rsidRPr="004F30C6" w14:paraId="0D402343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86B864" w14:textId="77777777" w:rsidR="002D52AA" w:rsidRPr="004F30C6" w:rsidRDefault="002D52AA" w:rsidP="002D52AA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Asked to send nude pictures/</w:t>
            </w:r>
            <w:proofErr w:type="spellStart"/>
            <w:r w:rsidRPr="004F30C6">
              <w:rPr>
                <w:rFonts w:ascii="Arial" w:hAnsi="Arial" w:cs="Arial"/>
                <w:b/>
                <w:sz w:val="16"/>
                <w:szCs w:val="16"/>
              </w:rPr>
              <w:t>sexualised</w:t>
            </w:r>
            <w:proofErr w:type="spellEnd"/>
            <w:r w:rsidRPr="004F30C6">
              <w:rPr>
                <w:rFonts w:ascii="Arial" w:hAnsi="Arial" w:cs="Arial"/>
                <w:b/>
                <w:sz w:val="16"/>
                <w:szCs w:val="16"/>
              </w:rPr>
              <w:t xml:space="preserve"> content (V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5C7DD7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Base category (Neve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546CB6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DB4B9F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 xml:space="preserve">Base category </w:t>
            </w:r>
          </w:p>
          <w:p w14:paraId="7AF0F3DE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(Neve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C87514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4F30C6" w:rsidRPr="004F30C6" w14:paraId="284FA406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956E25" w14:textId="77777777" w:rsidR="004F30C6" w:rsidRPr="004F30C6" w:rsidRDefault="004F30C6" w:rsidP="004F30C6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Seldom, low SES (0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AF731C" w14:textId="399E2DED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1.15 (0.68-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DFC1C6" w14:textId="40D86869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19C982" w14:textId="7AFC8BDA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0.98 (0.58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544E60" w14:textId="78766E63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0.951</w:t>
            </w:r>
          </w:p>
        </w:tc>
      </w:tr>
      <w:tr w:rsidR="004F30C6" w:rsidRPr="004F30C6" w14:paraId="5F996FCB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544A48" w14:textId="77777777" w:rsidR="004F30C6" w:rsidRPr="004F30C6" w:rsidRDefault="004F30C6" w:rsidP="004F30C6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Sometimes or more, low SES (0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B2664D" w14:textId="2AE18E0F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2.17 (1.54-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0B7003" w14:textId="4D4D1D2E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D50D56" w14:textId="21FE0354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1.80 (1.30-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6D8BD0" w14:textId="2CBFA0D7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4F30C6" w:rsidRPr="004F30C6" w14:paraId="639D3BD4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62B8A8" w14:textId="77777777" w:rsidR="004F30C6" w:rsidRPr="004F30C6" w:rsidRDefault="004F30C6" w:rsidP="004F30C6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Seldom, medium SES (5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52CCD1" w14:textId="23B9C479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1.10 (0.93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8821DB" w14:textId="78413033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877D51" w14:textId="5BCD70A1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0.98 (0.81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DF4D16" w14:textId="47EE442A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0.853</w:t>
            </w:r>
          </w:p>
        </w:tc>
      </w:tr>
      <w:tr w:rsidR="004F30C6" w:rsidRPr="004F30C6" w14:paraId="710C1CB5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0D1127" w14:textId="77777777" w:rsidR="004F30C6" w:rsidRPr="004F30C6" w:rsidRDefault="004F30C6" w:rsidP="004F30C6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Sometimes or more, medium SES (5-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57D68A" w14:textId="69204ADA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1.44 (1.20-1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CE5003" w14:textId="57062B43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E061CC" w14:textId="51ECA9B0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1.25 (1.00-1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14BFBB" w14:textId="6F6A3376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0.048</w:t>
            </w:r>
          </w:p>
        </w:tc>
      </w:tr>
      <w:tr w:rsidR="002D52AA" w:rsidRPr="004F30C6" w14:paraId="6E8BEFB2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B6394C" w14:textId="77777777" w:rsidR="002D52AA" w:rsidRPr="004F30C6" w:rsidRDefault="002D52AA" w:rsidP="002D52AA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Negative comments (V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C11EF6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Base category (Neve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CD6AB4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836318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 xml:space="preserve">Base category </w:t>
            </w:r>
          </w:p>
          <w:p w14:paraId="6A7D692E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(Neve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390544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4F30C6" w:rsidRPr="004F30C6" w14:paraId="488229BD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777262" w14:textId="77777777" w:rsidR="004F30C6" w:rsidRPr="004F30C6" w:rsidRDefault="004F30C6" w:rsidP="004F30C6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Seldom, low SES (0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6BD0AC" w14:textId="1B8B474E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2.24 (1.51-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3143BB" w14:textId="7F71285E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003054" w14:textId="6B61F6C5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2.27 (1.53-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4AE6BA" w14:textId="70BB6999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4F30C6" w:rsidRPr="004F30C6" w14:paraId="7C05147B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880C08" w14:textId="77777777" w:rsidR="004F30C6" w:rsidRPr="004F30C6" w:rsidRDefault="004F30C6" w:rsidP="004F30C6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Sometimes or more, low SES (0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42569D" w14:textId="7F02C986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2.10 (1.19-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01985B" w14:textId="1E805C43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3EB44C" w14:textId="2E141E62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2.29 (1.27-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97AE42" w14:textId="718914B3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0.006</w:t>
            </w:r>
          </w:p>
        </w:tc>
      </w:tr>
      <w:tr w:rsidR="004F30C6" w:rsidRPr="004F30C6" w14:paraId="3296A7AD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EFB236" w14:textId="77777777" w:rsidR="004F30C6" w:rsidRPr="004F30C6" w:rsidRDefault="004F30C6" w:rsidP="004F30C6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Seldom, medium SES (5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94A174" w14:textId="22B4CD41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1.38 (1.11-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029ED5" w14:textId="779E4B41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9413FD" w14:textId="0EB7A006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1.35 (1.08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CFBD1B" w14:textId="76B9A9EE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0.008</w:t>
            </w:r>
          </w:p>
        </w:tc>
      </w:tr>
      <w:tr w:rsidR="004F30C6" w:rsidRPr="004F30C6" w14:paraId="3224CCF4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AB5CDB" w14:textId="77777777" w:rsidR="004F30C6" w:rsidRPr="004F30C6" w:rsidRDefault="004F30C6" w:rsidP="004F30C6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Sometimes or more, medium SES (5-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162290" w14:textId="11874D61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1.01 (0.73-1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38C276" w14:textId="18EFA052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88DBAB" w14:textId="05BB6E5A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1.06 (0.77-1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600ECE" w14:textId="4BB9B944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0.719</w:t>
            </w:r>
          </w:p>
        </w:tc>
      </w:tr>
      <w:tr w:rsidR="002D52AA" w:rsidRPr="004F30C6" w14:paraId="1FD3FB5E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D7777E" w14:textId="77777777" w:rsidR="002D52AA" w:rsidRPr="004F30C6" w:rsidRDefault="002D52AA" w:rsidP="002D52AA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Unpleasant/hurtful messages (V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100839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Base category (Neve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183851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354B73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 xml:space="preserve">Base category </w:t>
            </w:r>
          </w:p>
          <w:p w14:paraId="369C5451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(Neve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5B8397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4F30C6" w:rsidRPr="004F30C6" w14:paraId="593BB499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5F11E1" w14:textId="77777777" w:rsidR="004F30C6" w:rsidRPr="004F30C6" w:rsidRDefault="004F30C6" w:rsidP="004F30C6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Seldom, low SES (0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3D9837" w14:textId="32648760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2.02 (1.45-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0547A7" w14:textId="00C78692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9AAB0E" w14:textId="7C52DE3A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2.02 (1.43-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A12CAE" w14:textId="17C31CBD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4F30C6" w:rsidRPr="004F30C6" w14:paraId="730AEE64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8C43EC" w14:textId="77777777" w:rsidR="004F30C6" w:rsidRPr="004F30C6" w:rsidRDefault="004F30C6" w:rsidP="004F30C6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Sometimes or more, low SES (0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16959E" w14:textId="27B75A85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2.56 (1.29-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76A2EC" w14:textId="00E03E16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54E703" w14:textId="4E09D080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2.54 (1.27-5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2F4F88" w14:textId="6DAF3691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0.008</w:t>
            </w:r>
          </w:p>
        </w:tc>
      </w:tr>
      <w:tr w:rsidR="004F30C6" w:rsidRPr="004F30C6" w14:paraId="3A5EDC94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68784E" w14:textId="77777777" w:rsidR="004F30C6" w:rsidRPr="004F30C6" w:rsidRDefault="004F30C6" w:rsidP="004F30C6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Seldom, medium SES (5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DBF31F" w14:textId="5CE6BA63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1.44 (1.09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0ABB3C" w14:textId="2132308A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BDD7DE" w14:textId="5DD4A20B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1.38 (1.04-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0F4F37" w14:textId="1C3FB3C3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0.027</w:t>
            </w:r>
          </w:p>
        </w:tc>
      </w:tr>
      <w:tr w:rsidR="004F30C6" w:rsidRPr="004F30C6" w14:paraId="0D2F5B5D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40ED4F" w14:textId="77777777" w:rsidR="004F30C6" w:rsidRPr="004F30C6" w:rsidRDefault="004F30C6" w:rsidP="004F30C6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Sometimes or more, medium SES (5-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DCDDD8" w14:textId="75387414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1.26 (1.00-1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3781C3" w14:textId="0EE2B0D5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79C499" w14:textId="76785114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1.24 (0.98-1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77E23F" w14:textId="1851DAA8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0.079</w:t>
            </w:r>
          </w:p>
        </w:tc>
      </w:tr>
      <w:tr w:rsidR="002D52AA" w:rsidRPr="004F30C6" w14:paraId="25491647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D0C0DF" w14:textId="77777777" w:rsidR="002D52AA" w:rsidRPr="004F30C6" w:rsidRDefault="002D52AA" w:rsidP="002D52AA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Negative talk from others (V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840CCC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Base category (Neve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EBA33C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E20652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 xml:space="preserve">Base category </w:t>
            </w:r>
          </w:p>
          <w:p w14:paraId="1B19433F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(Neve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3577FE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4F30C6" w:rsidRPr="004F30C6" w14:paraId="736FE9B2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E874CF" w14:textId="77777777" w:rsidR="004F30C6" w:rsidRPr="004F30C6" w:rsidRDefault="004F30C6" w:rsidP="004F30C6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Seldom, low SES (0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D6334C" w14:textId="096D1C1B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1.88 (1.32-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7A9519" w14:textId="4414EA3F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B6932F" w14:textId="3996EDD5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1.96 (1.40-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394745" w14:textId="176BD7E1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4F30C6" w:rsidRPr="004F30C6" w14:paraId="3C754764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654462" w14:textId="77777777" w:rsidR="004F30C6" w:rsidRPr="004F30C6" w:rsidRDefault="004F30C6" w:rsidP="004F30C6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Sometimes or more, low SES (0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FD1AAC" w14:textId="4C6B18EC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1.86 (1.03-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F525BA" w14:textId="1F61CC43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B54A7B" w14:textId="611DD35A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1.94 (1.04-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F7188A" w14:textId="0EF2FF15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0.037</w:t>
            </w:r>
          </w:p>
        </w:tc>
      </w:tr>
      <w:tr w:rsidR="004F30C6" w:rsidRPr="004F30C6" w14:paraId="18A3E6DB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409853" w14:textId="77777777" w:rsidR="004F30C6" w:rsidRPr="004F30C6" w:rsidRDefault="004F30C6" w:rsidP="004F30C6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Seldom, medium SES (5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208F8E" w14:textId="2F355C8D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1.44 (1.18-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300789" w14:textId="17251468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9E0184" w14:textId="21AED0A6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1.43 (1.18-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ACEA44" w14:textId="3DD63CEE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4F30C6" w:rsidRPr="004F30C6" w14:paraId="507AA421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DC2338" w14:textId="77777777" w:rsidR="004F30C6" w:rsidRPr="004F30C6" w:rsidRDefault="004F30C6" w:rsidP="004F30C6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Sometimes or more, medium SES (5-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3FF602" w14:textId="2CBFD567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1.06 (0.84-1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CD7C52" w14:textId="5243D7FB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274E94" w14:textId="0F25CC33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1.06 (0.83-1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FE2FC0" w14:textId="7A22B57E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0.636</w:t>
            </w:r>
          </w:p>
        </w:tc>
      </w:tr>
      <w:tr w:rsidR="002D52AA" w:rsidRPr="004F30C6" w14:paraId="34CEEE81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F7557E" w14:textId="77777777" w:rsidR="002D52AA" w:rsidRPr="004F30C6" w:rsidRDefault="002D52AA" w:rsidP="002D52AA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Excluded from groups/chats (V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976B89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Base category (Neve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05396B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787EC1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 xml:space="preserve">Base category </w:t>
            </w:r>
          </w:p>
          <w:p w14:paraId="1EA3BDDB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(Neve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B74B43" w14:textId="77777777" w:rsidR="002D52AA" w:rsidRPr="004F30C6" w:rsidRDefault="002D52AA" w:rsidP="002D52A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4F30C6" w:rsidRPr="004F30C6" w14:paraId="30C43970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A0A84E" w14:textId="77777777" w:rsidR="004F30C6" w:rsidRPr="004F30C6" w:rsidRDefault="004F30C6" w:rsidP="004F30C6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Seldom, low SES (0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6558DC" w14:textId="60666317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1.28 (0.83-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0E9CF4" w14:textId="03C7B88B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A8285A" w14:textId="205FC42B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1.21 (0.78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20CF7A" w14:textId="27D472CD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0.392</w:t>
            </w:r>
          </w:p>
        </w:tc>
      </w:tr>
      <w:tr w:rsidR="004F30C6" w:rsidRPr="004F30C6" w14:paraId="7DCC4060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DC476A" w14:textId="77777777" w:rsidR="004F30C6" w:rsidRPr="004F30C6" w:rsidRDefault="004F30C6" w:rsidP="004F30C6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Sometimes or more, low SES (0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ACA386" w14:textId="1BA1F0FB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1.72 (1.08-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0A0275" w14:textId="474EC649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0CED83" w14:textId="5C2F5728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1.60 (0.97-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009E78" w14:textId="7EED6131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0.066</w:t>
            </w:r>
          </w:p>
        </w:tc>
      </w:tr>
      <w:tr w:rsidR="004F30C6" w:rsidRPr="004F30C6" w14:paraId="75139047" w14:textId="77777777" w:rsidTr="00026E9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CE9A76" w14:textId="77777777" w:rsidR="004F30C6" w:rsidRPr="004F30C6" w:rsidRDefault="004F30C6" w:rsidP="004F30C6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Seldom, medium SES (5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0876CF" w14:textId="3D5FA60B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1.33 (1.09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C2CA26" w14:textId="3D73E21B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D203AC" w14:textId="5C79A7DB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1.27 (1.05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E3BE98" w14:textId="4AC12C3D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0.016</w:t>
            </w:r>
          </w:p>
        </w:tc>
      </w:tr>
      <w:tr w:rsidR="004F30C6" w:rsidRPr="004F30C6" w14:paraId="35E5E871" w14:textId="77777777" w:rsidTr="00026E9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92E371" w14:textId="77777777" w:rsidR="004F30C6" w:rsidRPr="004F30C6" w:rsidRDefault="004F30C6" w:rsidP="004F30C6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Sometimes or more, medium SES (5-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2C0C0A" w14:textId="59196158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1.23 (1.04-1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D6B8FE" w14:textId="61D1C140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b/>
                <w:sz w:val="16"/>
                <w:szCs w:val="16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83CE8C" w14:textId="6F0E1B51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1.16 (0.99-1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97CED1" w14:textId="6FD6D818" w:rsidR="004F30C6" w:rsidRPr="004F30C6" w:rsidRDefault="004F30C6" w:rsidP="004F30C6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30C6">
              <w:rPr>
                <w:rFonts w:ascii="Arial" w:hAnsi="Arial" w:cs="Arial"/>
                <w:sz w:val="16"/>
                <w:szCs w:val="16"/>
              </w:rPr>
              <w:t>0.073</w:t>
            </w:r>
          </w:p>
        </w:tc>
      </w:tr>
    </w:tbl>
    <w:p w14:paraId="5012F996" w14:textId="77777777" w:rsidR="002D52AA" w:rsidRPr="00EA4611" w:rsidRDefault="002D52AA" w:rsidP="002D52AA">
      <w:pPr>
        <w:spacing w:before="0" w:after="0"/>
        <w:rPr>
          <w:rFonts w:ascii="Arial" w:hAnsi="Arial" w:cs="Arial"/>
          <w:sz w:val="16"/>
        </w:rPr>
      </w:pPr>
      <w:r w:rsidRPr="00EA4611">
        <w:rPr>
          <w:rFonts w:ascii="Arial" w:hAnsi="Arial" w:cs="Arial"/>
          <w:sz w:val="16"/>
        </w:rPr>
        <w:t>95%CI: 95% Confidence interval</w:t>
      </w:r>
      <w:r>
        <w:rPr>
          <w:rFonts w:ascii="Arial" w:hAnsi="Arial" w:cs="Arial"/>
          <w:sz w:val="16"/>
        </w:rPr>
        <w:t xml:space="preserve">; SES: Socioeconomic status. </w:t>
      </w:r>
      <w:r w:rsidRPr="00EA4611">
        <w:rPr>
          <w:rFonts w:ascii="Arial" w:hAnsi="Arial" w:cs="Arial"/>
          <w:sz w:val="16"/>
        </w:rPr>
        <w:t>Bold indicates significant estimates</w:t>
      </w:r>
      <w:r>
        <w:rPr>
          <w:rFonts w:ascii="Arial" w:hAnsi="Arial" w:cs="Arial"/>
          <w:sz w:val="16"/>
        </w:rPr>
        <w:t>.</w:t>
      </w:r>
    </w:p>
    <w:p w14:paraId="02FDD4B9" w14:textId="77777777" w:rsidR="002D52AA" w:rsidRPr="00EA4611" w:rsidRDefault="002D52AA" w:rsidP="002D52AA">
      <w:pPr>
        <w:spacing w:before="0" w:after="0"/>
        <w:rPr>
          <w:rFonts w:ascii="Arial" w:hAnsi="Arial" w:cs="Arial"/>
          <w:sz w:val="16"/>
          <w:szCs w:val="16"/>
        </w:rPr>
      </w:pPr>
      <w:r w:rsidRPr="00EA4611">
        <w:rPr>
          <w:rFonts w:ascii="Arial" w:hAnsi="Arial" w:cs="Arial"/>
          <w:sz w:val="16"/>
          <w:szCs w:val="16"/>
        </w:rPr>
        <w:t>Adjusted: Adjusted for age and gender.</w:t>
      </w:r>
    </w:p>
    <w:p w14:paraId="1082F91F" w14:textId="22E7B51D" w:rsidR="00DC70F8" w:rsidRDefault="002D52AA" w:rsidP="002D52AA">
      <w:pPr>
        <w:spacing w:before="0"/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>Estimates based on multiple imputation</w:t>
      </w:r>
      <w:r w:rsidR="009475FE">
        <w:rPr>
          <w:rFonts w:ascii="Arial" w:hAnsi="Arial" w:cs="Arial"/>
          <w:sz w:val="16"/>
        </w:rPr>
        <w:t xml:space="preserve"> while accounting for school-level clustering</w:t>
      </w:r>
      <w:r>
        <w:rPr>
          <w:rFonts w:ascii="Arial" w:hAnsi="Arial" w:cs="Arial"/>
          <w:sz w:val="16"/>
        </w:rPr>
        <w:t>.</w:t>
      </w:r>
    </w:p>
    <w:p w14:paraId="3352C261" w14:textId="77777777" w:rsidR="00DC70F8" w:rsidRDefault="00DC70F8">
      <w:pPr>
        <w:spacing w:before="0" w:after="200" w:line="276" w:lineRule="auto"/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br w:type="page"/>
      </w:r>
    </w:p>
    <w:p w14:paraId="16E67965" w14:textId="77777777" w:rsidR="00DC70F8" w:rsidRDefault="00DC70F8" w:rsidP="002D52AA">
      <w:pPr>
        <w:spacing w:before="0"/>
        <w:rPr>
          <w:rFonts w:cs="Times New Roman"/>
          <w:b/>
          <w:szCs w:val="24"/>
        </w:rPr>
        <w:sectPr w:rsidR="00DC70F8" w:rsidSect="0093429D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2CBCD7E" w14:textId="77777777" w:rsidR="00DC70F8" w:rsidRPr="00DC70F8" w:rsidRDefault="00DC70F8" w:rsidP="00DC70F8">
      <w:pPr>
        <w:rPr>
          <w:b/>
          <w:bCs/>
        </w:rPr>
      </w:pPr>
      <w:r w:rsidRPr="00DC70F8">
        <w:rPr>
          <w:b/>
          <w:bCs/>
        </w:rPr>
        <w:lastRenderedPageBreak/>
        <w:t xml:space="preserve">Supplementary figure 1: </w:t>
      </w:r>
      <w:proofErr w:type="spellStart"/>
      <w:r w:rsidRPr="00DC70F8">
        <w:rPr>
          <w:b/>
          <w:bCs/>
        </w:rPr>
        <w:t>Ridgeplots</w:t>
      </w:r>
      <w:proofErr w:type="spellEnd"/>
      <w:r w:rsidRPr="00DC70F8">
        <w:rPr>
          <w:b/>
          <w:bCs/>
        </w:rPr>
        <w:t xml:space="preserve"> of the response distribution across socioeconomic status for A) Number of different negative experiences, B) Negative acts and exclusion, and C) Unwanted attention from others.</w:t>
      </w:r>
    </w:p>
    <w:p w14:paraId="7F971E48" w14:textId="77777777" w:rsidR="00DC70F8" w:rsidRDefault="00DC70F8" w:rsidP="00DC70F8">
      <w:r>
        <w:rPr>
          <w:noProof/>
        </w:rPr>
        <w:drawing>
          <wp:inline distT="0" distB="0" distL="0" distR="0" wp14:anchorId="199081BA" wp14:editId="57CD8E3E">
            <wp:extent cx="8884920" cy="4455795"/>
            <wp:effectExtent l="0" t="0" r="0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4920" cy="445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0FE67" w14:textId="5D84BF24" w:rsidR="00B6796D" w:rsidRPr="00B6796D" w:rsidRDefault="00B6796D" w:rsidP="00B6796D">
      <w:pPr>
        <w:spacing w:before="0" w:after="0"/>
        <w:rPr>
          <w:rFonts w:ascii="Arial" w:hAnsi="Arial" w:cs="Arial"/>
          <w:sz w:val="16"/>
          <w:szCs w:val="14"/>
        </w:rPr>
      </w:pPr>
      <w:r w:rsidRPr="00B6796D">
        <w:rPr>
          <w:rFonts w:ascii="Arial" w:hAnsi="Arial" w:cs="Arial"/>
          <w:sz w:val="16"/>
          <w:szCs w:val="14"/>
        </w:rPr>
        <w:t>Probability that a random draw from low SES is larger than a random draw from high SES</w:t>
      </w:r>
      <w:r w:rsidR="006662AD">
        <w:rPr>
          <w:rFonts w:ascii="Arial" w:hAnsi="Arial" w:cs="Arial"/>
          <w:sz w:val="16"/>
          <w:szCs w:val="14"/>
        </w:rPr>
        <w:t xml:space="preserve"> using Wilcoxon rank-sum tests</w:t>
      </w:r>
      <w:r w:rsidRPr="00B6796D">
        <w:rPr>
          <w:rFonts w:ascii="Arial" w:hAnsi="Arial" w:cs="Arial"/>
          <w:sz w:val="16"/>
          <w:szCs w:val="14"/>
        </w:rPr>
        <w:t xml:space="preserve">: </w:t>
      </w:r>
      <w:r>
        <w:rPr>
          <w:rFonts w:ascii="Arial" w:hAnsi="Arial" w:cs="Arial"/>
          <w:sz w:val="16"/>
          <w:szCs w:val="14"/>
        </w:rPr>
        <w:t xml:space="preserve">A) 62.1%, </w:t>
      </w:r>
      <w:r w:rsidRPr="006662AD">
        <w:rPr>
          <w:rFonts w:ascii="Arial" w:hAnsi="Arial" w:cs="Arial"/>
          <w:b/>
          <w:bCs/>
          <w:sz w:val="16"/>
          <w:szCs w:val="14"/>
        </w:rPr>
        <w:t>p&lt;0.001</w:t>
      </w:r>
      <w:r>
        <w:rPr>
          <w:rFonts w:ascii="Arial" w:hAnsi="Arial" w:cs="Arial"/>
          <w:sz w:val="16"/>
          <w:szCs w:val="14"/>
        </w:rPr>
        <w:t xml:space="preserve">; B) 56.7%, </w:t>
      </w:r>
      <w:r w:rsidRPr="006662AD">
        <w:rPr>
          <w:rFonts w:ascii="Arial" w:hAnsi="Arial" w:cs="Arial"/>
          <w:b/>
          <w:bCs/>
          <w:sz w:val="16"/>
          <w:szCs w:val="14"/>
        </w:rPr>
        <w:t>p=0.001</w:t>
      </w:r>
      <w:r>
        <w:rPr>
          <w:rFonts w:ascii="Arial" w:hAnsi="Arial" w:cs="Arial"/>
          <w:sz w:val="16"/>
          <w:szCs w:val="14"/>
        </w:rPr>
        <w:t xml:space="preserve">; C) 55.6%, </w:t>
      </w:r>
      <w:r w:rsidRPr="006662AD">
        <w:rPr>
          <w:rFonts w:ascii="Arial" w:hAnsi="Arial" w:cs="Arial"/>
          <w:b/>
          <w:bCs/>
          <w:sz w:val="16"/>
          <w:szCs w:val="14"/>
        </w:rPr>
        <w:t>p&lt;0.001</w:t>
      </w:r>
    </w:p>
    <w:p w14:paraId="797FB275" w14:textId="78681CD4" w:rsidR="00B6796D" w:rsidRPr="00B6796D" w:rsidRDefault="00B6796D" w:rsidP="00B6796D">
      <w:pPr>
        <w:spacing w:before="0" w:after="0"/>
        <w:rPr>
          <w:rFonts w:ascii="Arial" w:hAnsi="Arial" w:cs="Arial"/>
          <w:sz w:val="16"/>
          <w:szCs w:val="14"/>
        </w:rPr>
      </w:pPr>
      <w:r w:rsidRPr="00B6796D">
        <w:rPr>
          <w:rFonts w:ascii="Arial" w:hAnsi="Arial" w:cs="Arial"/>
          <w:sz w:val="16"/>
          <w:szCs w:val="14"/>
        </w:rPr>
        <w:t>Probability that a random draw from low SES is larger than a random draw from medium SES</w:t>
      </w:r>
      <w:r w:rsidR="006662AD">
        <w:rPr>
          <w:rFonts w:ascii="Arial" w:hAnsi="Arial" w:cs="Arial"/>
          <w:sz w:val="16"/>
          <w:szCs w:val="14"/>
        </w:rPr>
        <w:t xml:space="preserve"> using Wilcoxon rank-sum tests</w:t>
      </w:r>
      <w:r w:rsidRPr="00B6796D">
        <w:rPr>
          <w:rFonts w:ascii="Arial" w:hAnsi="Arial" w:cs="Arial"/>
          <w:sz w:val="16"/>
          <w:szCs w:val="14"/>
        </w:rPr>
        <w:t xml:space="preserve">: </w:t>
      </w:r>
      <w:r>
        <w:rPr>
          <w:rFonts w:ascii="Arial" w:hAnsi="Arial" w:cs="Arial"/>
          <w:sz w:val="16"/>
          <w:szCs w:val="14"/>
        </w:rPr>
        <w:t xml:space="preserve">A) 60.8%, </w:t>
      </w:r>
      <w:r w:rsidRPr="006662AD">
        <w:rPr>
          <w:rFonts w:ascii="Arial" w:hAnsi="Arial" w:cs="Arial"/>
          <w:b/>
          <w:bCs/>
          <w:sz w:val="16"/>
          <w:szCs w:val="14"/>
        </w:rPr>
        <w:t>p&lt;0.001</w:t>
      </w:r>
      <w:r>
        <w:rPr>
          <w:rFonts w:ascii="Arial" w:hAnsi="Arial" w:cs="Arial"/>
          <w:sz w:val="16"/>
          <w:szCs w:val="14"/>
        </w:rPr>
        <w:t xml:space="preserve">; B) 56.0%, </w:t>
      </w:r>
      <w:r w:rsidRPr="006662AD">
        <w:rPr>
          <w:rFonts w:ascii="Arial" w:hAnsi="Arial" w:cs="Arial"/>
          <w:b/>
          <w:bCs/>
          <w:sz w:val="16"/>
          <w:szCs w:val="14"/>
        </w:rPr>
        <w:t>p=0.003</w:t>
      </w:r>
      <w:r>
        <w:rPr>
          <w:rFonts w:ascii="Arial" w:hAnsi="Arial" w:cs="Arial"/>
          <w:sz w:val="16"/>
          <w:szCs w:val="14"/>
        </w:rPr>
        <w:t xml:space="preserve">; C) 55.2%, </w:t>
      </w:r>
      <w:r w:rsidRPr="006662AD">
        <w:rPr>
          <w:rFonts w:ascii="Arial" w:hAnsi="Arial" w:cs="Arial"/>
          <w:b/>
          <w:bCs/>
          <w:sz w:val="16"/>
          <w:szCs w:val="14"/>
        </w:rPr>
        <w:t>p&lt;0.001</w:t>
      </w:r>
    </w:p>
    <w:p w14:paraId="32EE2106" w14:textId="26C7CCA6" w:rsidR="00B6796D" w:rsidRPr="00B6796D" w:rsidRDefault="00B6796D" w:rsidP="00B6796D">
      <w:pPr>
        <w:spacing w:before="0" w:after="0"/>
        <w:rPr>
          <w:rFonts w:ascii="Arial" w:hAnsi="Arial" w:cs="Arial"/>
          <w:sz w:val="16"/>
          <w:szCs w:val="14"/>
        </w:rPr>
      </w:pPr>
      <w:r w:rsidRPr="00B6796D">
        <w:rPr>
          <w:rFonts w:ascii="Arial" w:hAnsi="Arial" w:cs="Arial"/>
          <w:sz w:val="16"/>
          <w:szCs w:val="14"/>
        </w:rPr>
        <w:t>Probability that a random draw from medium SES is larger than a random draw from high SES</w:t>
      </w:r>
      <w:r w:rsidR="006662AD">
        <w:rPr>
          <w:rFonts w:ascii="Arial" w:hAnsi="Arial" w:cs="Arial"/>
          <w:sz w:val="16"/>
          <w:szCs w:val="14"/>
        </w:rPr>
        <w:t xml:space="preserve"> using Wilcoxon rank-sum tests</w:t>
      </w:r>
      <w:r w:rsidRPr="00B6796D">
        <w:rPr>
          <w:rFonts w:ascii="Arial" w:hAnsi="Arial" w:cs="Arial"/>
          <w:sz w:val="16"/>
          <w:szCs w:val="14"/>
        </w:rPr>
        <w:t xml:space="preserve">: </w:t>
      </w:r>
      <w:r>
        <w:rPr>
          <w:rFonts w:ascii="Arial" w:hAnsi="Arial" w:cs="Arial"/>
          <w:sz w:val="16"/>
          <w:szCs w:val="14"/>
        </w:rPr>
        <w:t xml:space="preserve">A) 59.3%, </w:t>
      </w:r>
      <w:r w:rsidRPr="006662AD">
        <w:rPr>
          <w:rFonts w:ascii="Arial" w:hAnsi="Arial" w:cs="Arial"/>
          <w:b/>
          <w:bCs/>
          <w:sz w:val="16"/>
          <w:szCs w:val="14"/>
        </w:rPr>
        <w:t>p&lt;0.001</w:t>
      </w:r>
      <w:r>
        <w:rPr>
          <w:rFonts w:ascii="Arial" w:hAnsi="Arial" w:cs="Arial"/>
          <w:sz w:val="16"/>
          <w:szCs w:val="14"/>
        </w:rPr>
        <w:t xml:space="preserve">; B) 56.1%, </w:t>
      </w:r>
      <w:r w:rsidRPr="006662AD">
        <w:rPr>
          <w:rFonts w:ascii="Arial" w:hAnsi="Arial" w:cs="Arial"/>
          <w:b/>
          <w:bCs/>
          <w:sz w:val="16"/>
          <w:szCs w:val="14"/>
        </w:rPr>
        <w:t>p=0.004</w:t>
      </w:r>
      <w:r>
        <w:rPr>
          <w:rFonts w:ascii="Arial" w:hAnsi="Arial" w:cs="Arial"/>
          <w:sz w:val="16"/>
          <w:szCs w:val="14"/>
        </w:rPr>
        <w:t>; C) 5</w:t>
      </w:r>
      <w:r w:rsidR="006662AD">
        <w:rPr>
          <w:rFonts w:ascii="Arial" w:hAnsi="Arial" w:cs="Arial"/>
          <w:sz w:val="16"/>
          <w:szCs w:val="14"/>
        </w:rPr>
        <w:t>3</w:t>
      </w:r>
      <w:r>
        <w:rPr>
          <w:rFonts w:ascii="Arial" w:hAnsi="Arial" w:cs="Arial"/>
          <w:sz w:val="16"/>
          <w:szCs w:val="14"/>
        </w:rPr>
        <w:t>.</w:t>
      </w:r>
      <w:r w:rsidR="006662AD">
        <w:rPr>
          <w:rFonts w:ascii="Arial" w:hAnsi="Arial" w:cs="Arial"/>
          <w:sz w:val="16"/>
          <w:szCs w:val="14"/>
        </w:rPr>
        <w:t>1</w:t>
      </w:r>
      <w:r>
        <w:rPr>
          <w:rFonts w:ascii="Arial" w:hAnsi="Arial" w:cs="Arial"/>
          <w:sz w:val="16"/>
          <w:szCs w:val="14"/>
        </w:rPr>
        <w:t xml:space="preserve">%, </w:t>
      </w:r>
      <w:r w:rsidRPr="006662AD">
        <w:rPr>
          <w:rFonts w:ascii="Arial" w:hAnsi="Arial" w:cs="Arial"/>
          <w:b/>
          <w:bCs/>
          <w:sz w:val="16"/>
          <w:szCs w:val="14"/>
        </w:rPr>
        <w:t>p</w:t>
      </w:r>
      <w:r w:rsidR="006662AD" w:rsidRPr="006662AD">
        <w:rPr>
          <w:rFonts w:ascii="Arial" w:hAnsi="Arial" w:cs="Arial"/>
          <w:b/>
          <w:bCs/>
          <w:sz w:val="16"/>
          <w:szCs w:val="14"/>
        </w:rPr>
        <w:t>=</w:t>
      </w:r>
      <w:r w:rsidRPr="006662AD">
        <w:rPr>
          <w:rFonts w:ascii="Arial" w:hAnsi="Arial" w:cs="Arial"/>
          <w:b/>
          <w:bCs/>
          <w:sz w:val="16"/>
          <w:szCs w:val="14"/>
        </w:rPr>
        <w:t>0.00</w:t>
      </w:r>
      <w:r w:rsidR="006662AD" w:rsidRPr="006662AD">
        <w:rPr>
          <w:rFonts w:ascii="Arial" w:hAnsi="Arial" w:cs="Arial"/>
          <w:b/>
          <w:bCs/>
          <w:sz w:val="16"/>
          <w:szCs w:val="14"/>
        </w:rPr>
        <w:t>3</w:t>
      </w:r>
    </w:p>
    <w:p w14:paraId="7B65BC41" w14:textId="7FE19BB6" w:rsidR="00DE23E8" w:rsidRPr="00B6796D" w:rsidRDefault="00DC70F8" w:rsidP="00B6796D">
      <w:pPr>
        <w:spacing w:before="0" w:after="0"/>
        <w:rPr>
          <w:sz w:val="22"/>
          <w:szCs w:val="20"/>
        </w:rPr>
      </w:pPr>
      <w:r w:rsidRPr="00B6796D">
        <w:rPr>
          <w:rFonts w:ascii="Arial" w:hAnsi="Arial" w:cs="Arial"/>
          <w:sz w:val="16"/>
          <w:szCs w:val="14"/>
        </w:rPr>
        <w:t>Distribution</w:t>
      </w:r>
      <w:r w:rsidR="00B6796D">
        <w:rPr>
          <w:rFonts w:ascii="Arial" w:hAnsi="Arial" w:cs="Arial"/>
          <w:sz w:val="16"/>
          <w:szCs w:val="14"/>
        </w:rPr>
        <w:t xml:space="preserve"> and Wilcoxon rank-sum tests</w:t>
      </w:r>
      <w:r w:rsidRPr="00B6796D">
        <w:rPr>
          <w:rFonts w:ascii="Arial" w:hAnsi="Arial" w:cs="Arial"/>
          <w:sz w:val="16"/>
          <w:szCs w:val="14"/>
        </w:rPr>
        <w:t xml:space="preserve"> based on non-imputed data (N ranging from 3415 to 3226). Clustering of data not accounted for.</w:t>
      </w:r>
    </w:p>
    <w:sectPr w:rsidR="00DE23E8" w:rsidRPr="00B6796D" w:rsidSect="00DC70F8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8F9490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038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8F9490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038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8ECFC1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D52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8ECFC1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D52A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b-NO" w:eastAsia="nb-NO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038D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52A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30C6"/>
    <w:rsid w:val="00517A89"/>
    <w:rsid w:val="005250F2"/>
    <w:rsid w:val="00593EEA"/>
    <w:rsid w:val="005A5EEE"/>
    <w:rsid w:val="006375C7"/>
    <w:rsid w:val="00654E8F"/>
    <w:rsid w:val="00660D05"/>
    <w:rsid w:val="006662AD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75FE"/>
    <w:rsid w:val="00964134"/>
    <w:rsid w:val="00970F7D"/>
    <w:rsid w:val="00994A3D"/>
    <w:rsid w:val="009C2B12"/>
    <w:rsid w:val="00A174D9"/>
    <w:rsid w:val="00A874F5"/>
    <w:rsid w:val="00AA4D24"/>
    <w:rsid w:val="00AB6715"/>
    <w:rsid w:val="00B1671E"/>
    <w:rsid w:val="00B25EB8"/>
    <w:rsid w:val="00B37F4D"/>
    <w:rsid w:val="00B6796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70F8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2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21682346F55E4EA74B24B0A38A8D8B" ma:contentTypeVersion="13" ma:contentTypeDescription="Create a new document." ma:contentTypeScope="" ma:versionID="6520ea40f2164136ee8b86fc65591a35">
  <xsd:schema xmlns:xsd="http://www.w3.org/2001/XMLSchema" xmlns:xs="http://www.w3.org/2001/XMLSchema" xmlns:p="http://schemas.microsoft.com/office/2006/metadata/properties" xmlns:ns3="1b387d77-e8b5-4d11-8a47-fb880fa0208e" xmlns:ns4="d53d75de-71f5-4e5e-8cec-ba5ad739a639" targetNamespace="http://schemas.microsoft.com/office/2006/metadata/properties" ma:root="true" ma:fieldsID="008d1ed2e51113dca062a5d467ce8678" ns3:_="" ns4:_="">
    <xsd:import namespace="1b387d77-e8b5-4d11-8a47-fb880fa0208e"/>
    <xsd:import namespace="d53d75de-71f5-4e5e-8cec-ba5ad739a63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387d77-e8b5-4d11-8a47-fb880fa020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3d75de-71f5-4e5e-8cec-ba5ad739a63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4352BD4-64A6-4B2F-9D40-15D540F138A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AFE1A05-DB12-45BC-9EC1-74AAF4ACF5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997013-3656-4990-8EB0-98231400D5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387d77-e8b5-4d11-8a47-fb880fa0208e"/>
    <ds:schemaRef ds:uri="d53d75de-71f5-4e5e-8cec-ba5ad739a6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AE73F60-10D4-4ACF-A069-CF8134FC24AD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d53d75de-71f5-4e5e-8cec-ba5ad739a639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1b387d77-e8b5-4d11-8a47-fb880fa0208e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753</Words>
  <Characters>3996</Characters>
  <Application>Microsoft Office Word</Application>
  <DocSecurity>0</DocSecurity>
  <Lines>33</Lines>
  <Paragraphs>9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kogen, Jens Christoffer</cp:lastModifiedBy>
  <cp:revision>2</cp:revision>
  <cp:lastPrinted>2013-10-03T12:51:00Z</cp:lastPrinted>
  <dcterms:created xsi:type="dcterms:W3CDTF">2022-05-27T12:58:00Z</dcterms:created>
  <dcterms:modified xsi:type="dcterms:W3CDTF">2022-05-27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21682346F55E4EA74B24B0A38A8D8B</vt:lpwstr>
  </property>
</Properties>
</file>